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01135" w14:textId="73927BEF" w:rsidR="0052142F" w:rsidRPr="007C32AF" w:rsidRDefault="0052142F" w:rsidP="0052142F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F32505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32505">
        <w:rPr>
          <w:rFonts w:ascii="Times New Roman" w:hAnsi="Times New Roman" w:cs="Times New Roman"/>
          <w:b/>
          <w:bCs/>
          <w:lang w:val="en-US"/>
        </w:rPr>
        <w:t>D</w:t>
      </w:r>
      <w:r w:rsidR="00F32505" w:rsidRPr="00F32505">
        <w:rPr>
          <w:rFonts w:ascii="Times New Roman" w:hAnsi="Times New Roman" w:cs="Times New Roman"/>
          <w:b/>
          <w:bCs/>
          <w:lang w:val="en-US"/>
        </w:rPr>
        <w:t xml:space="preserve">ata distribution </w:t>
      </w:r>
      <w:r w:rsidR="00F32505">
        <w:rPr>
          <w:rFonts w:ascii="Times New Roman" w:hAnsi="Times New Roman" w:cs="Times New Roman"/>
          <w:b/>
          <w:bCs/>
          <w:lang w:val="en-US"/>
        </w:rPr>
        <w:t xml:space="preserve">analysis </w:t>
      </w:r>
      <w:r w:rsidR="00F32505" w:rsidRPr="00F32505">
        <w:rPr>
          <w:rFonts w:ascii="Times New Roman" w:hAnsi="Times New Roman" w:cs="Times New Roman"/>
          <w:b/>
          <w:bCs/>
          <w:lang w:val="en-US"/>
        </w:rPr>
        <w:t>using the Shapiro-Wilk test</w:t>
      </w:r>
    </w:p>
    <w:tbl>
      <w:tblPr>
        <w:tblStyle w:val="TableGrid"/>
        <w:tblpPr w:leftFromText="180" w:rightFromText="180" w:vertAnchor="text" w:horzAnchor="margin" w:tblpY="72"/>
        <w:tblW w:w="13566" w:type="dxa"/>
        <w:tblLook w:val="04A0" w:firstRow="1" w:lastRow="0" w:firstColumn="1" w:lastColumn="0" w:noHBand="0" w:noVBand="1"/>
      </w:tblPr>
      <w:tblGrid>
        <w:gridCol w:w="2598"/>
        <w:gridCol w:w="4097"/>
        <w:gridCol w:w="3453"/>
        <w:gridCol w:w="3418"/>
      </w:tblGrid>
      <w:tr w:rsidR="0052142F" w14:paraId="65D2F6C5" w14:textId="77777777" w:rsidTr="00F32505">
        <w:trPr>
          <w:trHeight w:val="458"/>
        </w:trPr>
        <w:tc>
          <w:tcPr>
            <w:tcW w:w="2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70E6A2" w14:textId="77777777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4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82AF44" w14:textId="394843AC" w:rsidR="0052142F" w:rsidRPr="00023B40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tatistic</w:t>
            </w:r>
          </w:p>
        </w:tc>
        <w:tc>
          <w:tcPr>
            <w:tcW w:w="3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F5F7FD" w14:textId="0A6C133E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f</w:t>
            </w:r>
          </w:p>
        </w:tc>
        <w:tc>
          <w:tcPr>
            <w:tcW w:w="3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377011" w14:textId="6DF97481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ig.</w:t>
            </w:r>
          </w:p>
        </w:tc>
      </w:tr>
      <w:tr w:rsidR="0052142F" w14:paraId="0B7EA3E6" w14:textId="77777777" w:rsidTr="00F32505">
        <w:trPr>
          <w:trHeight w:val="3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F5CE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D22C" w14:textId="77747053" w:rsidR="0052142F" w:rsidRDefault="008816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2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10C4" w14:textId="1F8BDFD3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29EF" w14:textId="38FD796A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="00881605">
              <w:rPr>
                <w:sz w:val="21"/>
                <w:szCs w:val="21"/>
                <w:lang w:val="en-US"/>
              </w:rPr>
              <w:t>00</w:t>
            </w:r>
          </w:p>
        </w:tc>
      </w:tr>
      <w:tr w:rsidR="0052142F" w14:paraId="53841C75" w14:textId="77777777" w:rsidTr="00F32505">
        <w:trPr>
          <w:trHeight w:val="3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4625B97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ducation Year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C6069B4" w14:textId="546627D3" w:rsidR="0052142F" w:rsidRDefault="008816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/>
              </w:rPr>
              <w:t>0</w:t>
            </w:r>
            <w:r>
              <w:rPr>
                <w:sz w:val="21"/>
                <w:szCs w:val="21"/>
                <w:lang w:val="en-US"/>
              </w:rPr>
              <w:t>.96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9A47452" w14:textId="4964C312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50F357F" w14:textId="4C29729B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</w:t>
            </w:r>
            <w:r w:rsidR="00881605">
              <w:rPr>
                <w:sz w:val="21"/>
                <w:szCs w:val="21"/>
                <w:lang w:val="en-US"/>
              </w:rPr>
              <w:t>0</w:t>
            </w:r>
          </w:p>
        </w:tc>
      </w:tr>
      <w:tr w:rsidR="0052142F" w14:paraId="2E40AF1D" w14:textId="77777777" w:rsidTr="00F32505">
        <w:trPr>
          <w:trHeight w:val="3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8DBF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ration of Illness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98AC" w14:textId="526C4DD3" w:rsidR="0052142F" w:rsidRDefault="008816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9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41C7" w14:textId="73BF11B1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1175" w14:textId="5B279B01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="00881605">
              <w:rPr>
                <w:sz w:val="21"/>
                <w:szCs w:val="21"/>
                <w:lang w:val="en-US"/>
              </w:rPr>
              <w:t>48</w:t>
            </w:r>
          </w:p>
        </w:tc>
      </w:tr>
      <w:tr w:rsidR="0052142F" w14:paraId="561FC5C3" w14:textId="77777777" w:rsidTr="00F32505">
        <w:trPr>
          <w:trHeight w:val="3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28ABDCF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ug dosage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FA0729C" w14:textId="6591DECF" w:rsidR="0052142F" w:rsidRDefault="00F325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</w:t>
            </w:r>
            <w:r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E1A8900" w14:textId="11F28660" w:rsidR="0052142F" w:rsidRDefault="00F325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B06921A" w14:textId="3B77EB0E" w:rsidR="0052142F" w:rsidRDefault="00F325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0</w:t>
            </w:r>
          </w:p>
        </w:tc>
      </w:tr>
      <w:tr w:rsidR="0052142F" w14:paraId="0E96B91E" w14:textId="77777777" w:rsidTr="00F32505">
        <w:trPr>
          <w:trHeight w:val="3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AD46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NSS-P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0B54" w14:textId="6C975C8D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83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77F4" w14:textId="2CA97FF3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A0FB" w14:textId="23BEB3F8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0</w:t>
            </w:r>
          </w:p>
        </w:tc>
      </w:tr>
      <w:tr w:rsidR="0052142F" w14:paraId="0408B3ED" w14:textId="77777777" w:rsidTr="00F32505">
        <w:trPr>
          <w:trHeight w:val="367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7487828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NSS-N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2368294" w14:textId="71A49034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4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2406DE5" w14:textId="14D9014A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CC4C6BA" w14:textId="3703005A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0</w:t>
            </w:r>
          </w:p>
        </w:tc>
      </w:tr>
      <w:tr w:rsidR="0052142F" w14:paraId="08C70B4C" w14:textId="77777777" w:rsidTr="00F32505">
        <w:trPr>
          <w:trHeight w:val="367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4338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NSS-G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970E" w14:textId="42E73FFE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0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B90B" w14:textId="68D395ED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B297" w14:textId="24391EBC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0</w:t>
            </w:r>
          </w:p>
        </w:tc>
      </w:tr>
      <w:tr w:rsidR="0052142F" w14:paraId="4115C945" w14:textId="77777777" w:rsidTr="00F32505">
        <w:trPr>
          <w:trHeight w:val="367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7091E2D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S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3D78DB3" w14:textId="2EB654F6" w:rsidR="0052142F" w:rsidRDefault="008816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73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2EFAFEE" w14:textId="4AD21FA7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03D0C84" w14:textId="0E6139CC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="00881605">
              <w:rPr>
                <w:sz w:val="21"/>
                <w:szCs w:val="21"/>
                <w:lang w:val="en-US"/>
              </w:rPr>
              <w:t>00</w:t>
            </w:r>
          </w:p>
        </w:tc>
      </w:tr>
      <w:tr w:rsidR="0052142F" w14:paraId="7479DB62" w14:textId="77777777" w:rsidTr="00F32505">
        <w:trPr>
          <w:trHeight w:val="367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2113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NS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C94C" w14:textId="644B9A7E" w:rsidR="0052142F" w:rsidRDefault="008816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8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DBC5" w14:textId="7A313325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EF9C" w14:textId="22A90421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2</w:t>
            </w:r>
            <w:r w:rsidR="00881605">
              <w:rPr>
                <w:sz w:val="21"/>
                <w:szCs w:val="21"/>
                <w:lang w:val="en-US"/>
              </w:rPr>
              <w:t>8</w:t>
            </w:r>
          </w:p>
        </w:tc>
      </w:tr>
      <w:tr w:rsidR="0052142F" w14:paraId="3F9F7682" w14:textId="77777777" w:rsidTr="00F32505">
        <w:trPr>
          <w:trHeight w:val="367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1E222C9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S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B5D26F3" w14:textId="1AF3A8CA" w:rsidR="0052142F" w:rsidRDefault="008816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66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93CBAAF" w14:textId="62C3B877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9D29B60" w14:textId="1BE1EA7B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="00881605">
              <w:rPr>
                <w:sz w:val="21"/>
                <w:szCs w:val="21"/>
                <w:lang w:val="en-US"/>
              </w:rPr>
              <w:t>00</w:t>
            </w:r>
          </w:p>
        </w:tc>
      </w:tr>
      <w:tr w:rsidR="0052142F" w14:paraId="4C555B4C" w14:textId="77777777" w:rsidTr="00F32505">
        <w:trPr>
          <w:trHeight w:val="367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41C0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SS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4B7F" w14:textId="691B66E3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/>
              </w:rPr>
              <w:t>0</w:t>
            </w:r>
            <w:r>
              <w:rPr>
                <w:sz w:val="21"/>
                <w:szCs w:val="21"/>
                <w:lang w:val="en-US"/>
              </w:rPr>
              <w:t>.96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EABF" w14:textId="3234840A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9AC5" w14:textId="24F428F5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="00881605">
              <w:rPr>
                <w:sz w:val="21"/>
                <w:szCs w:val="21"/>
                <w:lang w:val="en-US"/>
              </w:rPr>
              <w:t>0</w:t>
            </w:r>
            <w:r>
              <w:rPr>
                <w:sz w:val="21"/>
                <w:szCs w:val="21"/>
                <w:lang w:val="en-US"/>
              </w:rPr>
              <w:t>0</w:t>
            </w:r>
          </w:p>
        </w:tc>
      </w:tr>
      <w:tr w:rsidR="0052142F" w14:paraId="7C1CD90F" w14:textId="77777777" w:rsidTr="00F32505">
        <w:trPr>
          <w:trHeight w:val="367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9C4363" w14:textId="77777777" w:rsidR="0052142F" w:rsidRDefault="0052142F" w:rsidP="008366E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  <w:lang w:val="en-US"/>
              </w:rPr>
              <w:t>IM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D1D919" w14:textId="39295CCC" w:rsidR="0052142F" w:rsidRDefault="00881605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66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ABB4C6" w14:textId="2D300FE3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42FE26" w14:textId="45C01FE1" w:rsidR="0052142F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</w:t>
            </w:r>
            <w:r w:rsidR="00881605">
              <w:rPr>
                <w:sz w:val="21"/>
                <w:szCs w:val="21"/>
                <w:lang w:val="en-US"/>
              </w:rPr>
              <w:t>00</w:t>
            </w:r>
          </w:p>
        </w:tc>
      </w:tr>
      <w:tr w:rsidR="0052142F" w:rsidRPr="004603D3" w14:paraId="3EA60839" w14:textId="77777777" w:rsidTr="00F32505">
        <w:trPr>
          <w:trHeight w:val="367"/>
        </w:trPr>
        <w:tc>
          <w:tcPr>
            <w:tcW w:w="2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9C00BCF" w14:textId="77777777" w:rsidR="0052142F" w:rsidRPr="004603D3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 w:rsidRPr="004603D3">
              <w:rPr>
                <w:rFonts w:hint="eastAsia"/>
                <w:sz w:val="21"/>
                <w:szCs w:val="21"/>
                <w:lang w:val="en-US"/>
              </w:rPr>
              <w:t>GAF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791EBAD" w14:textId="283E38FE" w:rsidR="0052142F" w:rsidRPr="004603D3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 w:rsidRPr="004603D3">
              <w:rPr>
                <w:sz w:val="21"/>
                <w:szCs w:val="21"/>
                <w:lang w:val="en-US"/>
              </w:rPr>
              <w:t>0.9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9D16CB3" w14:textId="4A5297F3" w:rsidR="0052142F" w:rsidRPr="004603D3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 w:rsidRPr="004603D3">
              <w:rPr>
                <w:sz w:val="21"/>
                <w:szCs w:val="21"/>
                <w:lang w:val="en-US"/>
              </w:rPr>
              <w:t>97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243D097" w14:textId="334162C2" w:rsidR="0052142F" w:rsidRPr="004603D3" w:rsidRDefault="0052142F" w:rsidP="008366E5">
            <w:pPr>
              <w:jc w:val="center"/>
              <w:rPr>
                <w:sz w:val="21"/>
                <w:szCs w:val="21"/>
                <w:lang w:val="en-US"/>
              </w:rPr>
            </w:pPr>
            <w:r w:rsidRPr="004603D3">
              <w:rPr>
                <w:rFonts w:hint="eastAsia"/>
                <w:sz w:val="21"/>
                <w:szCs w:val="21"/>
                <w:lang w:val="en-US"/>
              </w:rPr>
              <w:t>0.</w:t>
            </w:r>
            <w:r w:rsidRPr="004603D3">
              <w:rPr>
                <w:sz w:val="21"/>
                <w:szCs w:val="21"/>
                <w:lang w:val="en-US"/>
              </w:rPr>
              <w:t>00</w:t>
            </w:r>
          </w:p>
        </w:tc>
      </w:tr>
    </w:tbl>
    <w:p w14:paraId="0296449C" w14:textId="77777777" w:rsidR="0052142F" w:rsidRDefault="0052142F" w:rsidP="0052142F">
      <w:pPr>
        <w:tabs>
          <w:tab w:val="left" w:pos="1232"/>
        </w:tabs>
        <w:rPr>
          <w:rFonts w:ascii="Times New Roman" w:hAnsi="Times New Roman" w:cs="Times New Roman"/>
          <w:sz w:val="21"/>
          <w:szCs w:val="21"/>
          <w:lang w:val="en-US"/>
        </w:rPr>
      </w:pPr>
      <w:r w:rsidRPr="000A575C">
        <w:rPr>
          <w:rFonts w:ascii="Times New Roman" w:hAnsi="Times New Roman" w:cs="Times New Roman"/>
          <w:i/>
          <w:iCs/>
          <w:sz w:val="21"/>
          <w:szCs w:val="21"/>
          <w:lang w:val="en-US"/>
        </w:rPr>
        <w:t>Note</w:t>
      </w:r>
      <w:r>
        <w:rPr>
          <w:rFonts w:ascii="Times New Roman" w:hAnsi="Times New Roman" w:cs="Times New Roman"/>
          <w:i/>
          <w:iCs/>
          <w:sz w:val="21"/>
          <w:szCs w:val="21"/>
          <w:lang w:val="en-US"/>
        </w:rPr>
        <w:t>: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PANSS,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Positive and Negative Syndrome Scale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; </w:t>
      </w:r>
      <w:r>
        <w:rPr>
          <w:rFonts w:ascii="Times New Roman" w:hAnsi="Times New Roman" w:cs="Times New Roman"/>
          <w:sz w:val="21"/>
          <w:szCs w:val="21"/>
          <w:lang w:val="en-US"/>
        </w:rPr>
        <w:t>SAPS,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Scale for the Assessment of Positive Symptoms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; </w:t>
      </w:r>
      <w:r w:rsidRPr="000A575C">
        <w:rPr>
          <w:rFonts w:ascii="Times New Roman" w:hAnsi="Times New Roman" w:cs="Times New Roman"/>
          <w:sz w:val="21"/>
          <w:szCs w:val="21"/>
          <w:lang w:val="en-US"/>
        </w:rPr>
        <w:t>SANS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, Scale for the Assessment of Negative Symptoms; </w:t>
      </w:r>
      <w:r w:rsidRPr="000A575C">
        <w:rPr>
          <w:rFonts w:ascii="Times New Roman" w:hAnsi="Times New Roman" w:cs="Times New Roman"/>
          <w:sz w:val="21"/>
          <w:szCs w:val="21"/>
          <w:lang w:val="en-US"/>
        </w:rPr>
        <w:t>CDSS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, Clinical Decision Support Systems; </w:t>
      </w:r>
      <w:r w:rsidRPr="000A575C">
        <w:rPr>
          <w:rFonts w:ascii="Times New Roman" w:hAnsi="Times New Roman" w:cs="Times New Roman"/>
          <w:sz w:val="21"/>
          <w:szCs w:val="21"/>
          <w:lang w:val="en-US"/>
        </w:rPr>
        <w:t>SAS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 xml:space="preserve">, Self-Rating Anxiety Scale; GAF, Global Assessment of Functioning; </w:t>
      </w:r>
      <w:r w:rsidRPr="000A575C">
        <w:rPr>
          <w:rFonts w:ascii="Times New Roman" w:hAnsi="Times New Roman" w:cs="Times New Roman"/>
          <w:sz w:val="21"/>
          <w:szCs w:val="21"/>
          <w:lang w:val="en-US"/>
        </w:rPr>
        <w:t>AI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0A575C">
        <w:rPr>
          <w:rFonts w:ascii="Times New Roman" w:hAnsi="Times New Roman" w:cs="Times New Roman"/>
          <w:sz w:val="21"/>
          <w:szCs w:val="21"/>
          <w:lang w:val="en-US"/>
        </w:rPr>
        <w:t>S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>, Abnormal Involuntary Movement Scal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>
        <w:rPr>
          <w:rFonts w:ascii="Times New Roman" w:hAnsi="Times New Roman" w:cs="Times New Roman" w:hint="eastAsia"/>
          <w:sz w:val="21"/>
          <w:szCs w:val="21"/>
          <w:lang w:val="en-US"/>
        </w:rPr>
        <w:t>SD,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6E209C">
        <w:rPr>
          <w:rFonts w:ascii="Times New Roman" w:hAnsi="Times New Roman" w:cs="Times New Roman"/>
          <w:sz w:val="21"/>
          <w:szCs w:val="21"/>
          <w:lang w:val="en-US"/>
        </w:rPr>
        <w:t>Standard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6E209C">
        <w:rPr>
          <w:rFonts w:ascii="Times New Roman" w:hAnsi="Times New Roman" w:cs="Times New Roman"/>
          <w:sz w:val="21"/>
          <w:szCs w:val="21"/>
          <w:lang w:val="en-US"/>
        </w:rPr>
        <w:t>Deviation</w:t>
      </w:r>
      <w:r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45E6EE2A" w14:textId="77777777" w:rsidR="00985208" w:rsidRPr="0052142F" w:rsidRDefault="00985208">
      <w:pPr>
        <w:rPr>
          <w:lang w:val="en-US"/>
        </w:rPr>
      </w:pPr>
    </w:p>
    <w:sectPr w:rsidR="00985208" w:rsidRPr="0052142F" w:rsidSect="00F3250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3AAA0" w14:textId="77777777" w:rsidR="0002295B" w:rsidRDefault="0002295B" w:rsidP="0052142F">
      <w:r>
        <w:separator/>
      </w:r>
    </w:p>
  </w:endnote>
  <w:endnote w:type="continuationSeparator" w:id="0">
    <w:p w14:paraId="44DB157F" w14:textId="77777777" w:rsidR="0002295B" w:rsidRDefault="0002295B" w:rsidP="00521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ED3CF" w14:textId="77777777" w:rsidR="0002295B" w:rsidRDefault="0002295B" w:rsidP="0052142F">
      <w:r>
        <w:separator/>
      </w:r>
    </w:p>
  </w:footnote>
  <w:footnote w:type="continuationSeparator" w:id="0">
    <w:p w14:paraId="74B19491" w14:textId="77777777" w:rsidR="0002295B" w:rsidRDefault="0002295B" w:rsidP="00521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38"/>
    <w:rsid w:val="0002295B"/>
    <w:rsid w:val="004603D3"/>
    <w:rsid w:val="004B3C38"/>
    <w:rsid w:val="0052142F"/>
    <w:rsid w:val="00541ADC"/>
    <w:rsid w:val="00881605"/>
    <w:rsid w:val="00985208"/>
    <w:rsid w:val="00BD3391"/>
    <w:rsid w:val="00E61D05"/>
    <w:rsid w:val="00F3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4FBD9"/>
  <w15:chartTrackingRefBased/>
  <w15:docId w15:val="{6A0E63CC-BAEB-4CAD-98B5-7B1749F3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42F"/>
    <w:rPr>
      <w:kern w:val="0"/>
      <w:sz w:val="24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4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214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142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2142F"/>
    <w:rPr>
      <w:sz w:val="18"/>
      <w:szCs w:val="18"/>
    </w:rPr>
  </w:style>
  <w:style w:type="table" w:styleId="TableGrid">
    <w:name w:val="Table Grid"/>
    <w:basedOn w:val="TableNormal"/>
    <w:uiPriority w:val="39"/>
    <w:rsid w:val="0052142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334</dc:creator>
  <cp:keywords/>
  <dc:description/>
  <cp:lastModifiedBy>Li Ying</cp:lastModifiedBy>
  <cp:revision>3</cp:revision>
  <dcterms:created xsi:type="dcterms:W3CDTF">2023-03-17T09:59:00Z</dcterms:created>
  <dcterms:modified xsi:type="dcterms:W3CDTF">2023-03-17T10:03:00Z</dcterms:modified>
</cp:coreProperties>
</file>